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542AA" w14:textId="06206C83" w:rsidR="008B0185" w:rsidRPr="00EB6D32" w:rsidRDefault="008B0185" w:rsidP="008B0185">
      <w:pPr>
        <w:rPr>
          <w:rFonts w:ascii="Arial" w:hAnsi="Arial" w:cs="Arial"/>
          <w:szCs w:val="22"/>
        </w:rPr>
      </w:pPr>
      <w:r w:rsidRPr="00EB6D32">
        <w:rPr>
          <w:rFonts w:ascii="Arial" w:hAnsi="Arial" w:cs="Arial"/>
          <w:szCs w:val="22"/>
        </w:rPr>
        <w:t>Supplementary Table 2</w:t>
      </w:r>
      <w:r w:rsidR="00905EB3">
        <w:rPr>
          <w:rFonts w:ascii="Arial" w:hAnsi="Arial" w:cs="Arial"/>
          <w:szCs w:val="22"/>
        </w:rPr>
        <w:t>:</w:t>
      </w:r>
      <w:bookmarkStart w:id="0" w:name="_GoBack"/>
      <w:bookmarkEnd w:id="0"/>
      <w:r w:rsidRPr="00EB6D32">
        <w:rPr>
          <w:rFonts w:ascii="Arial" w:hAnsi="Arial" w:cs="Arial"/>
          <w:szCs w:val="22"/>
        </w:rPr>
        <w:t xml:space="preserve"> </w:t>
      </w:r>
      <w:r w:rsidR="00BF7391">
        <w:rPr>
          <w:rFonts w:ascii="Arial" w:hAnsi="Arial" w:cs="Arial"/>
          <w:szCs w:val="22"/>
        </w:rPr>
        <w:t>Samples</w:t>
      </w:r>
      <w:r w:rsidRPr="00EB6D32">
        <w:rPr>
          <w:rFonts w:ascii="Arial" w:hAnsi="Arial" w:cs="Arial"/>
          <w:szCs w:val="22"/>
        </w:rPr>
        <w:t xml:space="preserve"> QC information</w:t>
      </w:r>
    </w:p>
    <w:p w14:paraId="2A19E16A" w14:textId="77777777" w:rsidR="008B0185" w:rsidRPr="008B0185" w:rsidRDefault="008B0185" w:rsidP="008B0185">
      <w:pPr>
        <w:rPr>
          <w:rFonts w:ascii="Arial" w:hAnsi="Arial" w:cs="Arial"/>
          <w:szCs w:val="22"/>
        </w:rPr>
      </w:pP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260"/>
        <w:gridCol w:w="900"/>
        <w:gridCol w:w="1080"/>
        <w:gridCol w:w="1170"/>
        <w:gridCol w:w="990"/>
        <w:gridCol w:w="1080"/>
        <w:gridCol w:w="720"/>
      </w:tblGrid>
      <w:tr w:rsidR="004373D1" w:rsidRPr="004E6162" w14:paraId="2C61B707" w14:textId="77777777" w:rsidTr="004373D1">
        <w:trPr>
          <w:trHeight w:val="600"/>
          <w:tblHeader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45572956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proofErr w:type="spellStart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>BioSample</w:t>
            </w:r>
            <w:proofErr w:type="spellEnd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D99CE9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proofErr w:type="spellStart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>Curr</w:t>
            </w:r>
            <w:proofErr w:type="spellEnd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 xml:space="preserve"> Mass (µg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0EC5E9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r w:rsidRPr="00EB6D32">
              <w:rPr>
                <w:bCs/>
                <w:iCs w:val="0"/>
                <w:color w:val="000000"/>
                <w:sz w:val="16"/>
                <w:szCs w:val="16"/>
              </w:rPr>
              <w:t>QC Statu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7CB3005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r w:rsidRPr="00EB6D32">
              <w:rPr>
                <w:bCs/>
                <w:iCs w:val="0"/>
                <w:color w:val="000000"/>
                <w:sz w:val="16"/>
                <w:szCs w:val="16"/>
              </w:rPr>
              <w:t>Conc. Statu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9465E8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proofErr w:type="spellStart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>Curr</w:t>
            </w:r>
            <w:proofErr w:type="spellEnd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 xml:space="preserve"> Vol (µL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C1621A4" w14:textId="77777777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proofErr w:type="spellStart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>Curr</w:t>
            </w:r>
            <w:proofErr w:type="spellEnd"/>
            <w:r w:rsidRPr="00EB6D32">
              <w:rPr>
                <w:bCs/>
                <w:iCs w:val="0"/>
                <w:color w:val="000000"/>
                <w:sz w:val="16"/>
                <w:szCs w:val="16"/>
              </w:rPr>
              <w:t xml:space="preserve"> Conc (µg/µL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EE7B96" w14:textId="09269AFA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r w:rsidRPr="00EB6D32">
              <w:rPr>
                <w:bCs/>
                <w:iCs w:val="0"/>
                <w:color w:val="000000"/>
                <w:sz w:val="16"/>
                <w:szCs w:val="16"/>
              </w:rPr>
              <w:t>28S/18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07D421" w14:textId="10369CA8" w:rsidR="004373D1" w:rsidRPr="00EB6D32" w:rsidRDefault="004373D1" w:rsidP="008B0185">
            <w:pPr>
              <w:rPr>
                <w:bCs/>
                <w:iCs w:val="0"/>
                <w:color w:val="000000"/>
                <w:sz w:val="16"/>
                <w:szCs w:val="16"/>
              </w:rPr>
            </w:pPr>
            <w:r w:rsidRPr="00EB6D32">
              <w:rPr>
                <w:bCs/>
                <w:iCs w:val="0"/>
                <w:color w:val="000000"/>
                <w:sz w:val="16"/>
                <w:szCs w:val="16"/>
              </w:rPr>
              <w:t>RIN</w:t>
            </w:r>
          </w:p>
        </w:tc>
      </w:tr>
      <w:tr w:rsidR="004373D1" w:rsidRPr="004E6162" w14:paraId="2832C95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BB7547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1, case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315486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56CFA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8A13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450CAF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9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0467E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5EC0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DCE466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7</w:t>
            </w:r>
          </w:p>
        </w:tc>
      </w:tr>
      <w:tr w:rsidR="004373D1" w:rsidRPr="004E6162" w14:paraId="13F8EA3A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F62CF7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1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BEFA27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5.6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66824D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1CBE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9A27B0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6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1514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90C8C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2336C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3</w:t>
            </w:r>
          </w:p>
        </w:tc>
      </w:tr>
      <w:tr w:rsidR="004373D1" w:rsidRPr="004E6162" w14:paraId="5FB1BDDF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F3E718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1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976786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B8AA25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4063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E322B3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4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B6F67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0412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CF31AF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12</w:t>
            </w:r>
          </w:p>
        </w:tc>
      </w:tr>
      <w:tr w:rsidR="004373D1" w:rsidRPr="004E6162" w14:paraId="79BD66F0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0CDEFC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1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75528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73562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BC1345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8DE68E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D2865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5C165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D3219C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2</w:t>
            </w:r>
          </w:p>
        </w:tc>
      </w:tr>
      <w:tr w:rsidR="004373D1" w:rsidRPr="004E6162" w14:paraId="05D0D14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222FC65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1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39AE9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0227FB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4B72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E3B6B2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3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E4B8A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937B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6.6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AC80AA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74</w:t>
            </w:r>
          </w:p>
        </w:tc>
      </w:tr>
      <w:tr w:rsidR="004373D1" w:rsidRPr="004E6162" w14:paraId="3CFAEA3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6F94A44" w14:textId="4682B990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1, cas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A2D265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19892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01B8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F7CF5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6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DA32EA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3864C7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7F12A5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3</w:t>
            </w:r>
          </w:p>
        </w:tc>
      </w:tr>
      <w:tr w:rsidR="004373D1" w:rsidRPr="004E6162" w14:paraId="24BFD79F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0F8AC4F" w14:textId="78A54666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1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F7022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5.9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10549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963B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386A9D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71.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5ECBA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AFEBA6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F0036A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9</w:t>
            </w:r>
          </w:p>
        </w:tc>
      </w:tr>
      <w:tr w:rsidR="004373D1" w:rsidRPr="004E6162" w14:paraId="42867509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EBFA7A1" w14:textId="1D636ACC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1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8EC685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3.4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6E5D2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7B3D8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242A10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72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6E77B0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4A089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9F90E5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7</w:t>
            </w:r>
          </w:p>
        </w:tc>
      </w:tr>
      <w:tr w:rsidR="004373D1" w:rsidRPr="004E6162" w14:paraId="126E38E3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B44BDED" w14:textId="74191AC8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1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36F6E7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3.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5BAAB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0D2F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501D1C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72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7964D5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ECB89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C30A4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5</w:t>
            </w:r>
          </w:p>
        </w:tc>
      </w:tr>
      <w:tr w:rsidR="004373D1" w:rsidRPr="004E6162" w14:paraId="40F91BC1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9890FF1" w14:textId="707B8BED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1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35623A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5.5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F1D34F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44497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5E66C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72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99DB4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67F1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A751C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9</w:t>
            </w:r>
          </w:p>
        </w:tc>
      </w:tr>
      <w:tr w:rsidR="004373D1" w:rsidRPr="004E6162" w14:paraId="1AB491F1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FAA9A80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2, cas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F5DCB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0BF35F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4575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FAI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D23349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064E2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AB90D0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DF39AD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8</w:t>
            </w:r>
          </w:p>
        </w:tc>
      </w:tr>
      <w:tr w:rsidR="004373D1" w:rsidRPr="004E6162" w14:paraId="55BD8EA8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C4F9A34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2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DB7397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9.13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0AF5FB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8B5627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194101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3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DFA81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458D9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715B0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7</w:t>
            </w:r>
          </w:p>
        </w:tc>
      </w:tr>
      <w:tr w:rsidR="004373D1" w:rsidRPr="004E6162" w14:paraId="2C51B93E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4169394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2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2878B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8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02AAD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FC80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4B76DE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1C1A3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AB4A9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5A328A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9</w:t>
            </w:r>
          </w:p>
        </w:tc>
      </w:tr>
      <w:tr w:rsidR="004373D1" w:rsidRPr="004E6162" w14:paraId="5E0E1DA8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63C4295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2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D33DC5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3364C7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DEE7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002361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5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59F36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D2668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46185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7</w:t>
            </w:r>
          </w:p>
        </w:tc>
      </w:tr>
      <w:tr w:rsidR="004373D1" w:rsidRPr="004E6162" w14:paraId="2F943FDA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E949710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2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742346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E5566D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31402D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DD5400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EC640F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F4A9B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0E09A1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2</w:t>
            </w:r>
          </w:p>
        </w:tc>
      </w:tr>
      <w:tr w:rsidR="004373D1" w:rsidRPr="004E6162" w14:paraId="22C5D68A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5626A48" w14:textId="67661275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2, cas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942F1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9.3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BCB1D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001A1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1205C2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76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73C0E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BD939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693FEB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8</w:t>
            </w:r>
          </w:p>
        </w:tc>
      </w:tr>
      <w:tr w:rsidR="004373D1" w:rsidRPr="004E6162" w14:paraId="0FEABB76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AC44081" w14:textId="748D2A8E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2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EB5C9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9.9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2542AA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B340C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4A6249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0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A9727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48E86C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096168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6</w:t>
            </w:r>
          </w:p>
        </w:tc>
      </w:tr>
      <w:tr w:rsidR="004373D1" w:rsidRPr="004E6162" w14:paraId="6432B71E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B2647E7" w14:textId="1B74596A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2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A13EF0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7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7218C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2D1F0D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2CC63F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BE4F3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5A801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F1A42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7</w:t>
            </w:r>
          </w:p>
        </w:tc>
      </w:tr>
      <w:tr w:rsidR="004373D1" w:rsidRPr="004E6162" w14:paraId="3F317164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8A7E307" w14:textId="0FE69E85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2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D30F3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76EFA8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4D647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FA653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9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09AB3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EE0F2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8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98779C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91</w:t>
            </w:r>
          </w:p>
        </w:tc>
      </w:tr>
      <w:tr w:rsidR="004373D1" w:rsidRPr="004E6162" w14:paraId="0A2BED0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6D7DB5F" w14:textId="7158893F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2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07C7B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6.7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4EAE5A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83AA8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1E5D9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F8BD4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10DC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DA9251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5</w:t>
            </w:r>
          </w:p>
        </w:tc>
      </w:tr>
      <w:tr w:rsidR="004373D1" w:rsidRPr="004E6162" w14:paraId="4D70A96C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2317AA3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3, cas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3AAF88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9.5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C2610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D25B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5C56E6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5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E88F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C42194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48FF23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8</w:t>
            </w:r>
          </w:p>
        </w:tc>
      </w:tr>
      <w:tr w:rsidR="004373D1" w:rsidRPr="004E6162" w14:paraId="1E4F1F20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620678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3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318BD3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8AD83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9509FF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E2A1E8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5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69FA7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5E62E2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0462CD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8</w:t>
            </w:r>
          </w:p>
        </w:tc>
      </w:tr>
      <w:tr w:rsidR="004373D1" w:rsidRPr="004E6162" w14:paraId="68C3070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C69E17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3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FC9AE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3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379B1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4BB8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549D81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8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2B265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F369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BD4313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3</w:t>
            </w:r>
          </w:p>
        </w:tc>
      </w:tr>
      <w:tr w:rsidR="004373D1" w:rsidRPr="004E6162" w14:paraId="634DFD92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CF2145A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3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0394F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9C6B8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61945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BD4AC2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7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E9E432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791F8C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BC066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50</w:t>
            </w:r>
          </w:p>
        </w:tc>
      </w:tr>
      <w:tr w:rsidR="004373D1" w:rsidRPr="004E6162" w14:paraId="09F14433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05C2AC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, day3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0A2B41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48FA54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B8650B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C21884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2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3360E9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737DF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F757D3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5</w:t>
            </w:r>
          </w:p>
        </w:tc>
      </w:tr>
      <w:tr w:rsidR="004373D1" w:rsidRPr="004E6162" w14:paraId="7DA09104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7D20676" w14:textId="5A387B95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3, cas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4E9D9C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4.9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6C109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C64136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9C78EB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10.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D77C2E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10ADFD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EF6FCA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50</w:t>
            </w:r>
          </w:p>
        </w:tc>
      </w:tr>
      <w:tr w:rsidR="004373D1" w:rsidRPr="004E6162" w14:paraId="4B172489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3E83161" w14:textId="7D16F00A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3, case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BB1182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1.0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FF4D31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0F94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9385B2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3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7CBB2F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3AA37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9ECC7A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6</w:t>
            </w:r>
          </w:p>
        </w:tc>
      </w:tr>
      <w:tr w:rsidR="004373D1" w:rsidRPr="004E6162" w14:paraId="65BF3C28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67A0072" w14:textId="4BB43F8B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3, case 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701324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7.9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99859D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7A0F0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C81A76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ABE727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351087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5.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C7C437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.42</w:t>
            </w:r>
          </w:p>
        </w:tc>
      </w:tr>
      <w:tr w:rsidR="004373D1" w:rsidRPr="004E6162" w14:paraId="6CCDFC35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1D9CD416" w14:textId="786C3658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3, case 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81118E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1.02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EDA18A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5AF310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016D82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3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D2FC00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0BF4E2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5.50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BE6FA5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.59</w:t>
            </w:r>
          </w:p>
        </w:tc>
      </w:tr>
      <w:tr w:rsidR="004373D1" w:rsidRPr="004E6162" w14:paraId="093CB26F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5517358" w14:textId="1151C252" w:rsidR="004373D1" w:rsidRPr="004E6162" w:rsidRDefault="00374B90" w:rsidP="008B0185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, day3, case 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C2B4A3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F8CB8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A43B67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8F03D3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926263" w14:textId="77777777" w:rsidR="004373D1" w:rsidRPr="004E6162" w:rsidRDefault="004373D1" w:rsidP="008B0185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43AA0" w14:textId="77777777" w:rsidR="004373D1" w:rsidRPr="004E6162" w:rsidRDefault="004373D1" w:rsidP="008B0185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89DF00" w14:textId="77777777" w:rsidR="004373D1" w:rsidRPr="004E6162" w:rsidRDefault="004373D1" w:rsidP="008B0185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1</w:t>
            </w:r>
          </w:p>
        </w:tc>
      </w:tr>
      <w:tr w:rsidR="004373D1" w:rsidRPr="004E6162" w14:paraId="7B397B40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28F53B8" w14:textId="1D9B65B3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1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8BB3E7" w14:textId="6D993314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4.7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4A9144" w14:textId="051FF6B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B38D35" w14:textId="36477D0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BE93C9" w14:textId="275FF828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3866C1" w14:textId="27BFD21A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4F4A8D" w14:textId="6AC04EA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EBCD8E" w14:textId="6E959389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8</w:t>
            </w:r>
          </w:p>
        </w:tc>
      </w:tr>
      <w:tr w:rsidR="004373D1" w:rsidRPr="004E6162" w14:paraId="254014D4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4F4E488C" w14:textId="7B49E42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2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41FF53" w14:textId="5CC3AAD3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6.7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619696" w14:textId="37E89B0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DAFA32" w14:textId="71902BF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AE6050" w14:textId="6EEDB298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8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B1D505" w14:textId="2FE95CF8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53DB29" w14:textId="6F5E2A4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C0BA184" w14:textId="0A881F24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4</w:t>
            </w:r>
          </w:p>
        </w:tc>
      </w:tr>
      <w:tr w:rsidR="004373D1" w:rsidRPr="004E6162" w14:paraId="00273F8F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E0AF658" w14:textId="231F509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3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9991D8" w14:textId="03647B2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2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A9EE10" w14:textId="41D537C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1EBC65" w14:textId="2BC95BC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67B227" w14:textId="1B36C29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2A7230" w14:textId="1ED2E349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ECB415" w14:textId="3709BB9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C553A8" w14:textId="0B6EDF3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.99</w:t>
            </w:r>
          </w:p>
        </w:tc>
      </w:tr>
      <w:tr w:rsidR="004373D1" w:rsidRPr="004E6162" w14:paraId="71DFEDF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094832A" w14:textId="3774D88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4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78CED6" w14:textId="18A4883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B5B9277" w14:textId="3A66599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0EBF37" w14:textId="0388542C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02110A" w14:textId="65E65852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8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549995" w14:textId="50D7409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E9B0BD" w14:textId="3DD8076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2E1B73" w14:textId="23A001DC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9</w:t>
            </w:r>
          </w:p>
        </w:tc>
      </w:tr>
      <w:tr w:rsidR="004373D1" w:rsidRPr="004E6162" w14:paraId="3DB96640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218E77AF" w14:textId="4C7424CC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5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924292" w14:textId="1EB471B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390561" w14:textId="110DD27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9013A2" w14:textId="5A4F0CD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5319FE" w14:textId="46B134BF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8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191810" w14:textId="174159A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08013C" w14:textId="5D0CB6A9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2432B0" w14:textId="4BC8540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6</w:t>
            </w:r>
          </w:p>
        </w:tc>
      </w:tr>
      <w:tr w:rsidR="004373D1" w:rsidRPr="004E6162" w14:paraId="58754AFD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0C1862EF" w14:textId="5DF8C84B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1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9827BE" w14:textId="54558B9B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9.0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BE4E8F" w14:textId="673C5B79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D874A6" w14:textId="118E1F2E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1B7C94" w14:textId="3158254F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75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870118" w14:textId="1D9C08B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1135A7" w14:textId="7D18DA6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944336A" w14:textId="3D80002E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2</w:t>
            </w:r>
          </w:p>
        </w:tc>
      </w:tr>
      <w:tr w:rsidR="004373D1" w:rsidRPr="004E6162" w14:paraId="3C1C2BC4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58E71A4A" w14:textId="34F7C0FB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2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E86352" w14:textId="291EB79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3.4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66F441" w14:textId="4B203E6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B532D7" w14:textId="2F06048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EF4D86" w14:textId="1123B59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10.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7DFD8C" w14:textId="21F9133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B52128" w14:textId="3ECB144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C5C4D0" w14:textId="0FD5C3BC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1</w:t>
            </w:r>
          </w:p>
        </w:tc>
      </w:tr>
      <w:tr w:rsidR="004373D1" w:rsidRPr="004E6162" w14:paraId="4870D884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567C330F" w14:textId="376CE8B5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3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BFB989" w14:textId="462FC40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7.35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876E33" w14:textId="7D972049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9BA140" w14:textId="29BE815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B5D4EE" w14:textId="15F6B749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69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B66EAE" w14:textId="34E2316E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27F3B9" w14:textId="5F2BE731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BDE7C3" w14:textId="32512076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8</w:t>
            </w:r>
          </w:p>
        </w:tc>
      </w:tr>
      <w:tr w:rsidR="004373D1" w:rsidRPr="004E6162" w14:paraId="289923C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1E53093" w14:textId="6C3B0C73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lastRenderedPageBreak/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4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857A15" w14:textId="440C361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A58AF7" w14:textId="6F9D9468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D10BD2" w14:textId="0B533D1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841190" w14:textId="0C9075D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46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A2B78D" w14:textId="1D045926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69ADCC" w14:textId="115348C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3D4BFD" w14:textId="431C1924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0</w:t>
            </w:r>
          </w:p>
        </w:tc>
      </w:tr>
      <w:tr w:rsidR="004373D1" w:rsidRPr="004E6162" w14:paraId="550E5566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087737AE" w14:textId="73402285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5 LC-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9FBA0B" w14:textId="3CFC2ADF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2.6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845F37" w14:textId="3A4CFF4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458F5C" w14:textId="36EB055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60DC7D" w14:textId="0014306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04.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F762AE" w14:textId="219099AF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1C84BB" w14:textId="059B40F8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1CEF1F" w14:textId="30182823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0</w:t>
            </w:r>
          </w:p>
        </w:tc>
      </w:tr>
      <w:tr w:rsidR="004373D1" w:rsidRPr="004E6162" w14:paraId="23CA1956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4A389BF" w14:textId="56BE171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1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0E843EB" w14:textId="5588597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6.2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4BAA41" w14:textId="2F7E27A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CF51E2" w14:textId="15C3505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70A611" w14:textId="3E294D1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9FD643" w14:textId="517E6AA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CEE00C" w14:textId="5C89044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760C7E" w14:textId="0F760F75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7</w:t>
            </w:r>
          </w:p>
        </w:tc>
      </w:tr>
      <w:tr w:rsidR="004373D1" w:rsidRPr="004E6162" w14:paraId="16618F7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290E1034" w14:textId="3F3BB20D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2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9071F6" w14:textId="702A7F8D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3.7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C5F4BE" w14:textId="372596F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4B03C0" w14:textId="381D647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268E75" w14:textId="0025758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5.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3402B0" w14:textId="38195D9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9896E1" w14:textId="568E1B6C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5E1114D" w14:textId="24BED30E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13</w:t>
            </w:r>
          </w:p>
        </w:tc>
      </w:tr>
      <w:tr w:rsidR="004373D1" w:rsidRPr="004E6162" w14:paraId="3F359E6A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382DE4CF" w14:textId="47B38B3D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3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AF9E5C" w14:textId="4DF1841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6.22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F4D033" w14:textId="00D9FD7E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E40F43" w14:textId="45DE6FD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EE3183" w14:textId="31AB8D95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EE759D" w14:textId="1D635823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57CD0E" w14:textId="2E30D364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6253CD" w14:textId="222A7484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3</w:t>
            </w:r>
          </w:p>
        </w:tc>
      </w:tr>
      <w:tr w:rsidR="004373D1" w:rsidRPr="004E6162" w14:paraId="1D74BDF5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522C2BE7" w14:textId="51C4AB3B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4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9D30E9" w14:textId="00E9CC4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B50109" w14:textId="62AE30C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F59427" w14:textId="4F9110AD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C5B4F3" w14:textId="3AE0D4EA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50.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BBD718" w14:textId="5E54D78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26CB9D" w14:textId="1436A64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5E371A" w14:textId="0F94FEEE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7</w:t>
            </w:r>
          </w:p>
        </w:tc>
      </w:tr>
      <w:tr w:rsidR="004373D1" w:rsidRPr="004E6162" w14:paraId="7495334D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58B9A6D7" w14:textId="6204B8D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5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4271DA" w14:textId="6A33FBC6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1267C1" w14:textId="575357DC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230BCA" w14:textId="335E6D96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38F6B0" w14:textId="12C775C8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51.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5C6BCC" w14:textId="08FE25A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99D54E" w14:textId="4F94B981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98C39C" w14:textId="179D58FE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1</w:t>
            </w:r>
          </w:p>
        </w:tc>
      </w:tr>
      <w:tr w:rsidR="004373D1" w:rsidRPr="004E6162" w14:paraId="3A1A7535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625B3AC" w14:textId="09D236D4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1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6ABF3A" w14:textId="13EBA4A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3.5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C5272A" w14:textId="32DE166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FAI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7C48E8" w14:textId="0D0EE1EA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FAI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AD13000" w14:textId="2C99F806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13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2B40B4" w14:textId="29CCD26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2FCB05" w14:textId="593FD40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27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8C6C10" w14:textId="00B4DC7F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.12</w:t>
            </w:r>
          </w:p>
        </w:tc>
      </w:tr>
      <w:tr w:rsidR="004373D1" w:rsidRPr="004E6162" w14:paraId="59C3CD89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FF407E0" w14:textId="46C528A7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2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DF1A1B" w14:textId="611403A6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0.93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795A6D" w14:textId="520793CC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8EE795" w14:textId="07BDCE0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9128D8" w14:textId="42C247E2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01.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D8D36B" w14:textId="324C84F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84D051" w14:textId="58CF742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389549" w14:textId="29A787C9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.45</w:t>
            </w:r>
          </w:p>
        </w:tc>
      </w:tr>
      <w:tr w:rsidR="004373D1" w:rsidRPr="004E6162" w14:paraId="44BA7C48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22D0266" w14:textId="0CA569DA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3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C207D4" w14:textId="71F1389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8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961106" w14:textId="12C6871A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17F842" w14:textId="6539B288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976266" w14:textId="46D225DA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91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A6C31E" w14:textId="0702E6C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E3429A" w14:textId="6466FD3E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87ED4E7" w14:textId="5E0E2869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0</w:t>
            </w:r>
          </w:p>
        </w:tc>
      </w:tr>
      <w:tr w:rsidR="004373D1" w:rsidRPr="004E6162" w14:paraId="571BE6B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D2F0761" w14:textId="1C39154B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4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3AFE31" w14:textId="5969066C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F2ECD0" w14:textId="7C1D56D4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73B15D" w14:textId="0C98F95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7CED24" w14:textId="53D4B225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83.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A26F39" w14:textId="21C31AD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197720" w14:textId="7F57679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FBCE09" w14:textId="572D073B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6</w:t>
            </w:r>
          </w:p>
        </w:tc>
      </w:tr>
      <w:tr w:rsidR="004373D1" w:rsidRPr="004E6162" w14:paraId="23B7BA1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1549A418" w14:textId="7BB2D682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5 LC-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28E4FD" w14:textId="16A3F9FF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59F723" w14:textId="2AB40C9E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6AB98F" w14:textId="5854E01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64F54F" w14:textId="0034A15D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89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239704" w14:textId="7E1F2B46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AC9628" w14:textId="0A8234DF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2092406" w14:textId="403309C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3.62</w:t>
            </w:r>
          </w:p>
        </w:tc>
      </w:tr>
      <w:tr w:rsidR="004373D1" w:rsidRPr="004E6162" w14:paraId="03BC5D2D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36A1574" w14:textId="6380408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1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C5E332" w14:textId="4A3877E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5.0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6DB1F2" w14:textId="1BCB3743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508547" w14:textId="5E13C2B4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292893" w14:textId="18008F8B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5.8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066B0A" w14:textId="688F7A7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6BE1EF" w14:textId="75200A24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C73EAD" w14:textId="6931F90B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16</w:t>
            </w:r>
          </w:p>
        </w:tc>
      </w:tr>
      <w:tr w:rsidR="004373D1" w:rsidRPr="004E6162" w14:paraId="40C46B78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3E86D34C" w14:textId="3D2BFF7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2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64D8AF" w14:textId="5BF4B50C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8.0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52E155" w14:textId="0806B094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9B5A02" w14:textId="03B0C1CF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FDBF1B" w14:textId="5CBC6713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1.9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993910" w14:textId="42CB380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751BF4" w14:textId="55915CAD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BE2CAA" w14:textId="449D377B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04</w:t>
            </w:r>
          </w:p>
        </w:tc>
      </w:tr>
      <w:tr w:rsidR="004373D1" w:rsidRPr="004E6162" w14:paraId="6E6BDAEF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37F19764" w14:textId="5E66535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3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499E6F" w14:textId="1697C211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CEFDF8" w14:textId="3A45580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F1F6C0" w14:textId="114DDBF5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0D3733" w14:textId="4964E0EC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8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0B9ED4" w14:textId="3E15982C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1A0F02" w14:textId="6D90656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BEAFD2" w14:textId="578F8B18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12</w:t>
            </w:r>
          </w:p>
        </w:tc>
      </w:tr>
      <w:tr w:rsidR="004373D1" w:rsidRPr="004E6162" w14:paraId="363A19A7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41818B4F" w14:textId="38D7EDA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4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CA1EFB" w14:textId="4EC55358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9D95864" w14:textId="487960D9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20BC7C" w14:textId="73854E4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F78D70" w14:textId="23B43F8D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47.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F9EAAA" w14:textId="54F6DB7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6002A7" w14:textId="37EA3D44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52B017" w14:textId="303D1AD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2</w:t>
            </w:r>
          </w:p>
        </w:tc>
      </w:tr>
      <w:tr w:rsidR="004373D1" w:rsidRPr="004E6162" w14:paraId="799B766C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243D8D37" w14:textId="333A97D9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ER+ CASE#5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5F4042" w14:textId="69E0241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3AA1EB" w14:textId="5592B069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62A2E3" w14:textId="7786818F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683D3F" w14:textId="78286442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51.4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026A5C" w14:textId="409B1D8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960796" w14:textId="1E973DCA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ADA4E3" w14:textId="2B2A2635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58</w:t>
            </w:r>
          </w:p>
        </w:tc>
      </w:tr>
      <w:tr w:rsidR="004373D1" w:rsidRPr="004E6162" w14:paraId="2E956973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4DFC7945" w14:textId="1B26709B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1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C539E9" w14:textId="60008C44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20.59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22408D6" w14:textId="1B4A42B6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73DF44" w14:textId="0AEE064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0E34F5" w14:textId="106505FF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46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1264E3" w14:textId="0EA3C01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27A7C3" w14:textId="4F512C6D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5B88A2" w14:textId="7822388C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9</w:t>
            </w:r>
          </w:p>
        </w:tc>
      </w:tr>
      <w:tr w:rsidR="004373D1" w:rsidRPr="004E6162" w14:paraId="2EF87CAB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6AF021AE" w14:textId="0F049108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2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490EEB" w14:textId="5D6CBAC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6.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E94C28" w14:textId="0FED789A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1B8382" w14:textId="24387886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BD9C60" w14:textId="0042C60C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66.3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25026B" w14:textId="1CB46CA4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7F400D" w14:textId="50D93808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C934B9" w14:textId="384774B5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25</w:t>
            </w:r>
          </w:p>
        </w:tc>
      </w:tr>
      <w:tr w:rsidR="004373D1" w:rsidRPr="004E6162" w14:paraId="6D2B4461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51E168CC" w14:textId="56BB561C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3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7E2975" w14:textId="615AC48C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4.5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10D4FA" w14:textId="2F59993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C73AF5" w14:textId="1B5828E7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95EA12" w14:textId="6A6D42B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122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417580" w14:textId="7CA47B7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78A055" w14:textId="2EADF890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ABC82E" w14:textId="63256867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17</w:t>
            </w:r>
          </w:p>
        </w:tc>
      </w:tr>
      <w:tr w:rsidR="004373D1" w:rsidRPr="004E6162" w14:paraId="43B1141D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1D61A55E" w14:textId="0C6126D2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4 LC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11CC4F" w14:textId="393C75E7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D1D2B1" w14:textId="63E2880B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8CD093" w14:textId="048A0942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D8E90C" w14:textId="7B9B0D21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81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716652" w14:textId="0653AD38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EEDB36" w14:textId="62EB0E22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3.6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5C5EE4" w14:textId="6E8A24D0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49</w:t>
            </w:r>
          </w:p>
        </w:tc>
      </w:tr>
      <w:tr w:rsidR="004373D1" w:rsidRPr="004E6162" w14:paraId="0BF3D300" w14:textId="77777777" w:rsidTr="004373D1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center"/>
          </w:tcPr>
          <w:p w14:paraId="7B5D7AB7" w14:textId="568D479D" w:rsidR="004373D1" w:rsidRPr="004E6162" w:rsidRDefault="00374B90" w:rsidP="003C0B9A">
            <w:pPr>
              <w:rPr>
                <w:iCs w:val="0"/>
                <w:color w:val="000000"/>
                <w:sz w:val="16"/>
                <w:szCs w:val="16"/>
              </w:rPr>
            </w:pPr>
            <w:r>
              <w:rPr>
                <w:iCs w:val="0"/>
                <w:color w:val="000000"/>
                <w:sz w:val="16"/>
                <w:szCs w:val="16"/>
              </w:rPr>
              <w:t>TNB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 xml:space="preserve"> CASE#5 </w:t>
            </w:r>
            <w:r w:rsidR="004373D1">
              <w:rPr>
                <w:iCs w:val="0"/>
                <w:color w:val="000000"/>
                <w:sz w:val="16"/>
                <w:szCs w:val="16"/>
              </w:rPr>
              <w:t>LC</w:t>
            </w:r>
            <w:r w:rsidR="004373D1" w:rsidRPr="004E6162">
              <w:rPr>
                <w:iCs w:val="0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39CB0C" w14:textId="26E22A95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11.9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E5B73D" w14:textId="02F214AA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B35E79" w14:textId="1C0F5CA1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PAS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B52095" w14:textId="76AE180D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89.1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AFB0E5" w14:textId="0FDDA250" w:rsidR="004373D1" w:rsidRPr="004E6162" w:rsidRDefault="004373D1" w:rsidP="003C0B9A">
            <w:pPr>
              <w:rPr>
                <w:color w:val="000000"/>
                <w:sz w:val="16"/>
                <w:szCs w:val="16"/>
              </w:rPr>
            </w:pPr>
            <w:r w:rsidRPr="004E6162"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3CDF04" w14:textId="10422888" w:rsidR="004373D1" w:rsidRPr="004E6162" w:rsidRDefault="004373D1" w:rsidP="003C0B9A">
            <w:pPr>
              <w:rPr>
                <w:iCs w:val="0"/>
                <w:color w:val="000000"/>
                <w:sz w:val="16"/>
                <w:szCs w:val="16"/>
              </w:rPr>
            </w:pPr>
            <w:r w:rsidRPr="004E6162">
              <w:rPr>
                <w:iCs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B4472C4" w14:textId="5519B2E9" w:rsidR="004373D1" w:rsidRPr="004E6162" w:rsidRDefault="004373D1" w:rsidP="003C0B9A">
            <w:pPr>
              <w:rPr>
                <w:sz w:val="16"/>
                <w:szCs w:val="16"/>
              </w:rPr>
            </w:pPr>
            <w:r w:rsidRPr="004E6162">
              <w:rPr>
                <w:sz w:val="16"/>
                <w:szCs w:val="16"/>
              </w:rPr>
              <w:t>2.33</w:t>
            </w:r>
          </w:p>
        </w:tc>
      </w:tr>
    </w:tbl>
    <w:p w14:paraId="40BA5EF8" w14:textId="35A00EA3" w:rsidR="008B0185" w:rsidRDefault="008B0185"/>
    <w:p w14:paraId="3513CB8E" w14:textId="5D967576" w:rsidR="00954E89" w:rsidRDefault="00954E89" w:rsidP="00954E89">
      <w:pPr>
        <w:rPr>
          <w:rFonts w:ascii="Arial" w:hAnsi="Arial" w:cs="Arial"/>
          <w:szCs w:val="22"/>
        </w:rPr>
      </w:pPr>
      <w:r w:rsidRPr="008B0185">
        <w:rPr>
          <w:rFonts w:ascii="Arial" w:hAnsi="Arial" w:cs="Arial"/>
          <w:szCs w:val="22"/>
        </w:rPr>
        <w:t>LC</w:t>
      </w:r>
      <w:r w:rsidR="004373D1">
        <w:rPr>
          <w:rFonts w:ascii="Arial" w:hAnsi="Arial" w:cs="Arial"/>
          <w:szCs w:val="22"/>
        </w:rPr>
        <w:t xml:space="preserve">: </w:t>
      </w:r>
      <w:r>
        <w:rPr>
          <w:rFonts w:ascii="Arial" w:hAnsi="Arial" w:cs="Arial"/>
          <w:szCs w:val="22"/>
        </w:rPr>
        <w:t>LabCorp/</w:t>
      </w:r>
      <w:r w:rsidRPr="008B0185">
        <w:rPr>
          <w:rFonts w:ascii="Arial" w:hAnsi="Arial" w:cs="Arial"/>
          <w:szCs w:val="22"/>
        </w:rPr>
        <w:t>Covance</w:t>
      </w:r>
      <w:r>
        <w:rPr>
          <w:rFonts w:ascii="Arial" w:hAnsi="Arial" w:cs="Arial"/>
          <w:szCs w:val="22"/>
        </w:rPr>
        <w:t>.</w:t>
      </w:r>
    </w:p>
    <w:p w14:paraId="585E4F44" w14:textId="77777777" w:rsidR="00954E89" w:rsidRDefault="00954E89"/>
    <w:sectPr w:rsidR="00954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85"/>
    <w:rsid w:val="00374B90"/>
    <w:rsid w:val="003C0B9A"/>
    <w:rsid w:val="004373D1"/>
    <w:rsid w:val="00582E0D"/>
    <w:rsid w:val="008B0185"/>
    <w:rsid w:val="00905EB3"/>
    <w:rsid w:val="00954E89"/>
    <w:rsid w:val="00BF7391"/>
    <w:rsid w:val="00C8762F"/>
    <w:rsid w:val="00CD1D0D"/>
    <w:rsid w:val="00EB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84FFA"/>
  <w15:chartTrackingRefBased/>
  <w15:docId w15:val="{D793D3D1-2CAA-4FD2-B22D-849C5C48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185"/>
    <w:pPr>
      <w:spacing w:after="0" w:line="240" w:lineRule="auto"/>
    </w:pPr>
    <w:rPr>
      <w:rFonts w:ascii="Times New Roman" w:eastAsia="Times New Roman" w:hAnsi="Times New Roman" w:cs="Times New Roman"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5</cp:revision>
  <dcterms:created xsi:type="dcterms:W3CDTF">2019-01-26T13:13:00Z</dcterms:created>
  <dcterms:modified xsi:type="dcterms:W3CDTF">2019-02-09T02:27:00Z</dcterms:modified>
</cp:coreProperties>
</file>